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1"/>
        <w:gridCol w:w="1380"/>
        <w:gridCol w:w="1362"/>
        <w:gridCol w:w="1345"/>
        <w:gridCol w:w="1362"/>
      </w:tblGrid>
      <w:tr w:rsidR="009462E9" w:rsidRPr="00202567" w14:paraId="1D600B3E" w14:textId="77777777" w:rsidTr="0099496C">
        <w:trPr>
          <w:trHeight w:val="433"/>
        </w:trPr>
        <w:tc>
          <w:tcPr>
            <w:tcW w:w="8780" w:type="dxa"/>
            <w:gridSpan w:val="5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3EE7088" w14:textId="77777777" w:rsidR="009462E9" w:rsidRPr="00202567" w:rsidRDefault="009462E9" w:rsidP="0099496C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CH"/>
              </w:rPr>
              <w:t xml:space="preserve">Supplement B: </w:t>
            </w:r>
            <w:r w:rsidRPr="00202567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Participants and setting characteristics stratified by language (German, French, Italian) </w:t>
            </w:r>
          </w:p>
        </w:tc>
      </w:tr>
      <w:tr w:rsidR="009462E9" w:rsidRPr="00202567" w14:paraId="654B2364" w14:textId="77777777" w:rsidTr="0099496C">
        <w:trPr>
          <w:trHeight w:val="433"/>
        </w:trPr>
        <w:tc>
          <w:tcPr>
            <w:tcW w:w="8780" w:type="dxa"/>
            <w:gridSpan w:val="5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9C0A7D" w14:textId="77777777" w:rsidR="009462E9" w:rsidRPr="00202567" w:rsidRDefault="009462E9" w:rsidP="0099496C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9462E9" w:rsidRPr="00202567" w14:paraId="78D48490" w14:textId="77777777" w:rsidTr="0099496C">
        <w:trPr>
          <w:trHeight w:val="495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9A632" w14:textId="77777777" w:rsidR="009462E9" w:rsidRPr="00202567" w:rsidRDefault="009462E9" w:rsidP="0099496C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99119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 xml:space="preserve">German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04A1E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French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8392A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Italian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5D90C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Total</w:t>
            </w:r>
          </w:p>
        </w:tc>
      </w:tr>
      <w:tr w:rsidR="009462E9" w:rsidRPr="00202567" w14:paraId="61EE2AE7" w14:textId="77777777" w:rsidTr="0099496C">
        <w:trPr>
          <w:trHeight w:val="529"/>
        </w:trPr>
        <w:tc>
          <w:tcPr>
            <w:tcW w:w="3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E7509" w14:textId="77777777" w:rsidR="009462E9" w:rsidRPr="00202567" w:rsidRDefault="009462E9" w:rsidP="0099496C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0CA353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N (%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E284D0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N (%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0DFB5A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N (%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7072BA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N (%)</w:t>
            </w:r>
          </w:p>
        </w:tc>
      </w:tr>
      <w:tr w:rsidR="009462E9" w:rsidRPr="00202567" w14:paraId="5E81DD18" w14:textId="77777777" w:rsidTr="0099496C">
        <w:trPr>
          <w:trHeight w:val="147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B7E3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B3C62" w14:textId="77777777" w:rsidR="009462E9" w:rsidRPr="00202567" w:rsidRDefault="009462E9" w:rsidP="0099496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848EE" w14:textId="77777777" w:rsidR="009462E9" w:rsidRPr="00202567" w:rsidRDefault="009462E9" w:rsidP="00994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29751" w14:textId="77777777" w:rsidR="009462E9" w:rsidRPr="00202567" w:rsidRDefault="009462E9" w:rsidP="00994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FBDA" w14:textId="77777777" w:rsidR="009462E9" w:rsidRPr="00202567" w:rsidRDefault="009462E9" w:rsidP="00994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9462E9" w:rsidRPr="00202567" w14:paraId="3E4384AC" w14:textId="77777777" w:rsidTr="0099496C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C826" w14:textId="77777777" w:rsidR="009462E9" w:rsidRPr="00202567" w:rsidRDefault="009462E9" w:rsidP="0099496C">
            <w:pPr>
              <w:spacing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Total participan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18E5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10738 (84.2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E0C8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1788 (14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3F76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228 (1.8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4D6F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12754</w:t>
            </w:r>
          </w:p>
        </w:tc>
      </w:tr>
      <w:tr w:rsidR="009462E9" w:rsidRPr="00202567" w14:paraId="5A7E4314" w14:textId="77777777" w:rsidTr="0099496C">
        <w:trPr>
          <w:trHeight w:val="15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A329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2C37" w14:textId="77777777" w:rsidR="009462E9" w:rsidRPr="00202567" w:rsidRDefault="009462E9" w:rsidP="0099496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2F64" w14:textId="77777777" w:rsidR="009462E9" w:rsidRPr="00202567" w:rsidRDefault="009462E9" w:rsidP="00994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0172" w14:textId="77777777" w:rsidR="009462E9" w:rsidRPr="00202567" w:rsidRDefault="009462E9" w:rsidP="00994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3E77" w14:textId="77777777" w:rsidR="009462E9" w:rsidRPr="00202567" w:rsidRDefault="009462E9" w:rsidP="00994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9462E9" w:rsidRPr="00202567" w14:paraId="5FC733F6" w14:textId="77777777" w:rsidTr="0099496C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4D07" w14:textId="77777777" w:rsidR="009462E9" w:rsidRPr="00202567" w:rsidRDefault="009462E9" w:rsidP="0099496C">
            <w:pPr>
              <w:spacing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Se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DB90" w14:textId="77777777" w:rsidR="009462E9" w:rsidRPr="00202567" w:rsidRDefault="009462E9" w:rsidP="0099496C">
            <w:pPr>
              <w:spacing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EADF" w14:textId="77777777" w:rsidR="009462E9" w:rsidRPr="00202567" w:rsidRDefault="009462E9" w:rsidP="00994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3264" w14:textId="77777777" w:rsidR="009462E9" w:rsidRPr="00202567" w:rsidRDefault="009462E9" w:rsidP="00994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2E2C" w14:textId="77777777" w:rsidR="009462E9" w:rsidRPr="00202567" w:rsidRDefault="009462E9" w:rsidP="00994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9462E9" w:rsidRPr="00202567" w14:paraId="11AE4514" w14:textId="77777777" w:rsidTr="0099496C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465F" w14:textId="77777777" w:rsidR="009462E9" w:rsidRPr="00202567" w:rsidRDefault="009462E9" w:rsidP="0099496C">
            <w:pPr>
              <w:spacing w:line="240" w:lineRule="auto"/>
              <w:ind w:firstLineChars="100" w:firstLine="200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Fema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9AD5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8725 (81.3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9BA6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1444 (81.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E09B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156 (68.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8814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10325 (81)</w:t>
            </w:r>
          </w:p>
        </w:tc>
      </w:tr>
      <w:tr w:rsidR="009462E9" w:rsidRPr="00202567" w14:paraId="4D101C11" w14:textId="77777777" w:rsidTr="0099496C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D3A0" w14:textId="77777777" w:rsidR="009462E9" w:rsidRPr="00202567" w:rsidRDefault="009462E9" w:rsidP="0099496C">
            <w:pPr>
              <w:spacing w:line="240" w:lineRule="auto"/>
              <w:ind w:firstLineChars="100" w:firstLine="200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Missin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8647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175 (1.6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33DF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21 (1.2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E94C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2 (0.9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E90B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198 (1.6)</w:t>
            </w:r>
          </w:p>
        </w:tc>
      </w:tr>
      <w:tr w:rsidR="009462E9" w:rsidRPr="00202567" w14:paraId="3B06AF13" w14:textId="77777777" w:rsidTr="0099496C">
        <w:trPr>
          <w:trHeight w:val="15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A68B" w14:textId="77777777" w:rsidR="009462E9" w:rsidRPr="00202567" w:rsidRDefault="009462E9" w:rsidP="0099496C">
            <w:pPr>
              <w:spacing w:line="240" w:lineRule="auto"/>
              <w:ind w:firstLineChars="100" w:firstLine="200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11B2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7C0E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0D3D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A311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</w:tr>
      <w:tr w:rsidR="009462E9" w:rsidRPr="00202567" w14:paraId="70A882DC" w14:textId="77777777" w:rsidTr="0099496C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34F6" w14:textId="77777777" w:rsidR="009462E9" w:rsidRPr="00202567" w:rsidRDefault="009462E9" w:rsidP="0099496C">
            <w:pPr>
              <w:spacing w:line="240" w:lineRule="auto"/>
              <w:ind w:firstLineChars="100" w:firstLine="200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Age yrs. (mean, SD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778AB" w14:textId="72FF19CD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41.52 (12.6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ED8B" w14:textId="3F8DC775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41.23 (11.6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DAE4" w14:textId="3D29A241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41.55 (11.2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3E29" w14:textId="2ED40050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41.48 (12.</w:t>
            </w:r>
            <w:r w:rsidR="0078040E">
              <w:rPr>
                <w:rFonts w:eastAsia="Times New Roman" w:cs="Arial"/>
                <w:sz w:val="20"/>
                <w:szCs w:val="20"/>
                <w:lang w:eastAsia="de-CH"/>
              </w:rPr>
              <w:t>5</w:t>
            </w: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)</w:t>
            </w:r>
          </w:p>
        </w:tc>
      </w:tr>
      <w:tr w:rsidR="00BD0D9D" w:rsidRPr="00202567" w14:paraId="3E01F324" w14:textId="77777777" w:rsidTr="0099496C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25257" w14:textId="77777777" w:rsidR="00BD0D9D" w:rsidRPr="00202567" w:rsidRDefault="00BD0D9D" w:rsidP="0099496C">
            <w:pPr>
              <w:spacing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DA739" w14:textId="77777777" w:rsidR="00BD0D9D" w:rsidRPr="00202567" w:rsidRDefault="00BD0D9D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52AD2" w14:textId="77777777" w:rsidR="00BD0D9D" w:rsidRPr="00202567" w:rsidRDefault="00BD0D9D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89075" w14:textId="77777777" w:rsidR="00BD0D9D" w:rsidRPr="00202567" w:rsidRDefault="00BD0D9D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AAE00" w14:textId="77777777" w:rsidR="00BD0D9D" w:rsidRPr="00202567" w:rsidRDefault="00BD0D9D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</w:tr>
      <w:tr w:rsidR="009462E9" w:rsidRPr="00202567" w14:paraId="5F66D21C" w14:textId="77777777" w:rsidTr="0099496C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1535" w14:textId="77777777" w:rsidR="009462E9" w:rsidRPr="00202567" w:rsidRDefault="009462E9" w:rsidP="0099496C">
            <w:pPr>
              <w:spacing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Profess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7394B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DBE14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B1D9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AE98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</w:tr>
      <w:tr w:rsidR="009462E9" w:rsidRPr="00202567" w14:paraId="5B988272" w14:textId="77777777" w:rsidTr="0099496C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74A9" w14:textId="77777777" w:rsidR="009462E9" w:rsidRPr="00202567" w:rsidRDefault="009462E9" w:rsidP="0099496C">
            <w:pPr>
              <w:spacing w:line="240" w:lineRule="auto"/>
              <w:ind w:firstLineChars="100" w:firstLine="200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Nurs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32DDD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6521 (60.7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37983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956 (53.5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B964BD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116 (50.9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A91D0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7593 (59.5)</w:t>
            </w:r>
          </w:p>
        </w:tc>
      </w:tr>
      <w:tr w:rsidR="009462E9" w:rsidRPr="00202567" w14:paraId="3E52C19A" w14:textId="77777777" w:rsidTr="0099496C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3DDD" w14:textId="77777777" w:rsidR="009462E9" w:rsidRPr="00202567" w:rsidRDefault="009462E9" w:rsidP="0099496C">
            <w:pPr>
              <w:spacing w:line="240" w:lineRule="auto"/>
              <w:ind w:firstLineChars="100" w:firstLine="200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Midwifer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EF0B8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102 (0.9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A5ADD8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11 (0.6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AF9A1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0 (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77E3D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113 (0.9)</w:t>
            </w:r>
          </w:p>
        </w:tc>
      </w:tr>
      <w:tr w:rsidR="009462E9" w:rsidRPr="00202567" w14:paraId="72902773" w14:textId="77777777" w:rsidTr="0099496C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09D0" w14:textId="77777777" w:rsidR="009462E9" w:rsidRPr="00202567" w:rsidRDefault="009462E9" w:rsidP="0099496C">
            <w:pPr>
              <w:spacing w:line="240" w:lineRule="auto"/>
              <w:ind w:firstLineChars="100" w:firstLine="200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Medical-technical profession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7345F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304 (2.8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1091C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81 (4.5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766E3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0 (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30C01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385 (3)</w:t>
            </w:r>
          </w:p>
        </w:tc>
      </w:tr>
      <w:tr w:rsidR="009462E9" w:rsidRPr="00202567" w14:paraId="7E4CFA3C" w14:textId="77777777" w:rsidTr="0099496C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639D" w14:textId="64697C59" w:rsidR="009462E9" w:rsidRPr="00202567" w:rsidRDefault="009462E9" w:rsidP="0099496C">
            <w:pPr>
              <w:spacing w:line="240" w:lineRule="auto"/>
              <w:ind w:firstLineChars="100" w:firstLine="200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Medical-therapeutic profession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839C0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816 (7.6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C7209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125 (7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FA3B4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16 (7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80177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957 (7.5)</w:t>
            </w:r>
          </w:p>
        </w:tc>
      </w:tr>
      <w:tr w:rsidR="009462E9" w:rsidRPr="00202567" w14:paraId="4B37313E" w14:textId="77777777" w:rsidTr="0099496C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BEFD" w14:textId="3DD43FB1" w:rsidR="009462E9" w:rsidRPr="00202567" w:rsidRDefault="00202567" w:rsidP="0099496C">
            <w:pPr>
              <w:spacing w:line="240" w:lineRule="auto"/>
              <w:ind w:firstLineChars="100" w:firstLine="200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Phy</w:t>
            </w:r>
            <w:r>
              <w:rPr>
                <w:rFonts w:eastAsia="Times New Roman" w:cs="Arial"/>
                <w:sz w:val="20"/>
                <w:szCs w:val="20"/>
                <w:lang w:eastAsia="de-CH"/>
              </w:rPr>
              <w:t>sic</w:t>
            </w: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ian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3DF08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694 (6.5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FF7B2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89 (5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E2D92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31 (13.6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725EF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814 (6.4)</w:t>
            </w:r>
          </w:p>
        </w:tc>
      </w:tr>
      <w:tr w:rsidR="009462E9" w:rsidRPr="00202567" w14:paraId="19590855" w14:textId="77777777" w:rsidTr="0099496C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F530" w14:textId="77777777" w:rsidR="009462E9" w:rsidRPr="00202567" w:rsidRDefault="009462E9" w:rsidP="0099496C">
            <w:pPr>
              <w:spacing w:line="240" w:lineRule="auto"/>
              <w:ind w:firstLineChars="100" w:firstLine="200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Administration/Researc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2E7DD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215 (2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5D051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47 (2.6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594C1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10 (4.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8AE71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272 (2.1)</w:t>
            </w:r>
          </w:p>
        </w:tc>
      </w:tr>
      <w:tr w:rsidR="009462E9" w:rsidRPr="00202567" w14:paraId="2547BFFA" w14:textId="77777777" w:rsidTr="0099496C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7235" w14:textId="77777777" w:rsidR="009462E9" w:rsidRPr="00202567" w:rsidRDefault="009462E9" w:rsidP="0099496C">
            <w:pPr>
              <w:spacing w:line="240" w:lineRule="auto"/>
              <w:ind w:firstLineChars="100" w:firstLine="200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Social Servic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7201D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224 (2.1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7CF9A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28 (1.6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42356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1 (0.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C4C4B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253 (2)</w:t>
            </w:r>
          </w:p>
        </w:tc>
      </w:tr>
      <w:tr w:rsidR="009462E9" w:rsidRPr="00202567" w14:paraId="1E1AC2DF" w14:textId="77777777" w:rsidTr="0099496C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8E7F" w14:textId="77777777" w:rsidR="009462E9" w:rsidRPr="00202567" w:rsidRDefault="009462E9" w:rsidP="0099496C">
            <w:pPr>
              <w:spacing w:line="240" w:lineRule="auto"/>
              <w:ind w:firstLineChars="100" w:firstLine="200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Domestic hel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36C37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150 (1.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B37CB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34 (1.9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86154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54 (23.7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AB3A7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184 (1.4)</w:t>
            </w:r>
          </w:p>
        </w:tc>
      </w:tr>
      <w:tr w:rsidR="009462E9" w:rsidRPr="00202567" w14:paraId="0BE352A1" w14:textId="77777777" w:rsidTr="0099496C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9725" w14:textId="77777777" w:rsidR="009462E9" w:rsidRPr="00202567" w:rsidRDefault="009462E9" w:rsidP="0099496C">
            <w:pPr>
              <w:spacing w:line="240" w:lineRule="auto"/>
              <w:ind w:firstLineChars="100" w:firstLine="200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Oth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D1E69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1712 (15.9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49649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417 (23.3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636F9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0 (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7E11A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2183 (17.1)</w:t>
            </w:r>
          </w:p>
        </w:tc>
      </w:tr>
      <w:tr w:rsidR="009462E9" w:rsidRPr="00202567" w14:paraId="16E40572" w14:textId="77777777" w:rsidTr="0099496C">
        <w:trPr>
          <w:trHeight w:val="15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9619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0BFB" w14:textId="77777777" w:rsidR="009462E9" w:rsidRPr="00202567" w:rsidRDefault="009462E9" w:rsidP="0099496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8049" w14:textId="77777777" w:rsidR="009462E9" w:rsidRPr="00202567" w:rsidRDefault="009462E9" w:rsidP="00994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6421" w14:textId="77777777" w:rsidR="009462E9" w:rsidRPr="00202567" w:rsidRDefault="009462E9" w:rsidP="00994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50AF" w14:textId="77777777" w:rsidR="009462E9" w:rsidRPr="00202567" w:rsidRDefault="009462E9" w:rsidP="00994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9462E9" w:rsidRPr="00202567" w14:paraId="52865FD0" w14:textId="77777777" w:rsidTr="0099496C">
        <w:trPr>
          <w:trHeight w:val="289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9EE9" w14:textId="77777777" w:rsidR="009462E9" w:rsidRPr="00202567" w:rsidRDefault="009462E9" w:rsidP="0099496C">
            <w:pPr>
              <w:spacing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Settin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28D5" w14:textId="77777777" w:rsidR="009462E9" w:rsidRPr="00202567" w:rsidRDefault="009462E9" w:rsidP="0099496C">
            <w:pPr>
              <w:spacing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6B91" w14:textId="77777777" w:rsidR="009462E9" w:rsidRPr="00202567" w:rsidRDefault="009462E9" w:rsidP="00994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5AA3" w14:textId="77777777" w:rsidR="009462E9" w:rsidRPr="00202567" w:rsidRDefault="009462E9" w:rsidP="00994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0B8F" w14:textId="77777777" w:rsidR="009462E9" w:rsidRPr="00202567" w:rsidRDefault="009462E9" w:rsidP="0099496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9462E9" w:rsidRPr="00202567" w14:paraId="70DF0877" w14:textId="77777777" w:rsidTr="0099496C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99F0" w14:textId="219C8B4E" w:rsidR="009462E9" w:rsidRPr="00202567" w:rsidRDefault="0039218F" w:rsidP="0099496C">
            <w:pPr>
              <w:spacing w:line="240" w:lineRule="auto"/>
              <w:ind w:firstLineChars="100" w:firstLine="200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Acute care</w:t>
            </w:r>
            <w:r>
              <w:rPr>
                <w:rFonts w:eastAsia="Times New Roman" w:cs="Arial"/>
                <w:sz w:val="20"/>
                <w:szCs w:val="20"/>
                <w:lang w:eastAsia="de-CH"/>
              </w:rPr>
              <w:t xml:space="preserve"> hospita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4AD3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 xml:space="preserve">4500 (42.0)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7B28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957 (53.5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AD0F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0 (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F822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5457 (42.8)</w:t>
            </w:r>
          </w:p>
        </w:tc>
      </w:tr>
      <w:tr w:rsidR="009462E9" w:rsidRPr="00202567" w14:paraId="391B6AD9" w14:textId="77777777" w:rsidTr="0099496C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AE73" w14:textId="3B59F29B" w:rsidR="009462E9" w:rsidRPr="00202567" w:rsidRDefault="009462E9" w:rsidP="0099496C">
            <w:pPr>
              <w:spacing w:line="240" w:lineRule="auto"/>
              <w:ind w:firstLineChars="100" w:firstLine="200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Rehabilitation</w:t>
            </w:r>
            <w:r w:rsidR="0039218F">
              <w:rPr>
                <w:rFonts w:eastAsia="Times New Roman" w:cs="Arial"/>
                <w:sz w:val="20"/>
                <w:szCs w:val="20"/>
                <w:lang w:eastAsia="de-CH"/>
              </w:rPr>
              <w:t xml:space="preserve"> hospita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536F0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45 (0.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961C4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52 (2.9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681B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0 (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ADBA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97 (0.8)</w:t>
            </w:r>
          </w:p>
        </w:tc>
      </w:tr>
      <w:tr w:rsidR="009462E9" w:rsidRPr="00202567" w14:paraId="0B86A327" w14:textId="77777777" w:rsidTr="0099496C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DC19" w14:textId="086E0EAB" w:rsidR="009462E9" w:rsidRPr="00202567" w:rsidRDefault="009462E9" w:rsidP="0099496C">
            <w:pPr>
              <w:spacing w:line="240" w:lineRule="auto"/>
              <w:ind w:firstLineChars="100" w:firstLine="200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Psychiatry</w:t>
            </w:r>
            <w:r w:rsidR="00FD23CF">
              <w:rPr>
                <w:rFonts w:eastAsia="Times New Roman" w:cs="Arial"/>
                <w:sz w:val="20"/>
                <w:szCs w:val="20"/>
                <w:lang w:eastAsia="de-CH"/>
              </w:rPr>
              <w:t xml:space="preserve"> hospita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EA00B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2943 (27.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EB4AA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136 (7.6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C277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122 (53.5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0780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3201 (25.1)</w:t>
            </w:r>
          </w:p>
        </w:tc>
      </w:tr>
      <w:tr w:rsidR="009462E9" w:rsidRPr="00202567" w14:paraId="76013C12" w14:textId="77777777" w:rsidTr="0099496C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C6FD" w14:textId="6E09CFA3" w:rsidR="009462E9" w:rsidRPr="00202567" w:rsidRDefault="0039218F" w:rsidP="0099496C">
            <w:pPr>
              <w:spacing w:line="240" w:lineRule="auto"/>
              <w:ind w:firstLineChars="100" w:firstLine="200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/>
                <w:sz w:val="20"/>
                <w:szCs w:val="20"/>
                <w:lang w:eastAsia="de-CH"/>
              </w:rPr>
              <w:t>Nursing hom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7BE1D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1905 (17.7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52F15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490 (27.4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1C95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71 (31.1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65F5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2466 (19.3)</w:t>
            </w:r>
          </w:p>
        </w:tc>
      </w:tr>
      <w:tr w:rsidR="009462E9" w:rsidRPr="00202567" w14:paraId="0E0D01D2" w14:textId="77777777" w:rsidTr="0099496C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771A" w14:textId="606C6807" w:rsidR="009462E9" w:rsidRPr="00202567" w:rsidRDefault="00492AB8" w:rsidP="0099496C">
            <w:pPr>
              <w:spacing w:line="240" w:lineRule="auto"/>
              <w:ind w:firstLineChars="100" w:firstLine="200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>
              <w:rPr>
                <w:rFonts w:eastAsia="Times New Roman" w:cs="Arial"/>
                <w:sz w:val="20"/>
                <w:szCs w:val="20"/>
                <w:lang w:eastAsia="de-CH"/>
              </w:rPr>
              <w:t>Home</w:t>
            </w:r>
            <w:r w:rsidR="0039218F">
              <w:rPr>
                <w:rFonts w:eastAsia="Times New Roman" w:cs="Arial"/>
                <w:sz w:val="20"/>
                <w:szCs w:val="20"/>
                <w:lang w:eastAsia="de-CH"/>
              </w:rPr>
              <w:t>-care organis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7DDF7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1345 (12.5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B0515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153 (8.6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9A85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35 (15.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BA61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1533 (12.0)</w:t>
            </w:r>
          </w:p>
        </w:tc>
      </w:tr>
      <w:tr w:rsidR="009462E9" w:rsidRPr="00202567" w14:paraId="1162D176" w14:textId="77777777" w:rsidTr="0099496C">
        <w:trPr>
          <w:trHeight w:val="150"/>
        </w:trPr>
        <w:tc>
          <w:tcPr>
            <w:tcW w:w="3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B7BF4" w14:textId="77777777" w:rsidR="009462E9" w:rsidRPr="00202567" w:rsidRDefault="009462E9" w:rsidP="0099496C">
            <w:pPr>
              <w:spacing w:line="240" w:lineRule="auto"/>
              <w:ind w:firstLineChars="100" w:firstLine="200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79F0EFD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C0EE776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274C1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5F69E" w14:textId="77777777" w:rsidR="009462E9" w:rsidRPr="00202567" w:rsidRDefault="009462E9" w:rsidP="0099496C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202567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</w:tbl>
    <w:p w14:paraId="3A73BD19" w14:textId="77777777" w:rsidR="008E7783" w:rsidRPr="00202567" w:rsidRDefault="0078040E"/>
    <w:sectPr w:rsidR="008E7783" w:rsidRPr="00202567" w:rsidSect="00C872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0"/>
    <w:multiLevelType w:val="singleLevel"/>
    <w:tmpl w:val="420C28F0"/>
    <w:lvl w:ilvl="0">
      <w:start w:val="1"/>
      <w:numFmt w:val="bullet"/>
      <w:pStyle w:val="Aufzhlungszeichen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1" w15:restartNumberingAfterBreak="0">
    <w:nsid w:val="FFFFFF81"/>
    <w:multiLevelType w:val="singleLevel"/>
    <w:tmpl w:val="B24EE49A"/>
    <w:lvl w:ilvl="0">
      <w:start w:val="1"/>
      <w:numFmt w:val="bullet"/>
      <w:pStyle w:val="Aufzhlungszeichen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2" w15:restartNumberingAfterBreak="0">
    <w:nsid w:val="FFFFFF82"/>
    <w:multiLevelType w:val="singleLevel"/>
    <w:tmpl w:val="C31E0340"/>
    <w:lvl w:ilvl="0">
      <w:start w:val="1"/>
      <w:numFmt w:val="bullet"/>
      <w:pStyle w:val="Aufzhlungszeichen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3" w15:restartNumberingAfterBreak="0">
    <w:nsid w:val="FFFFFF83"/>
    <w:multiLevelType w:val="singleLevel"/>
    <w:tmpl w:val="364686D8"/>
    <w:lvl w:ilvl="0">
      <w:start w:val="1"/>
      <w:numFmt w:val="bullet"/>
      <w:pStyle w:val="Aufzhlungszeichen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4" w15:restartNumberingAfterBreak="0">
    <w:nsid w:val="FFFFFF89"/>
    <w:multiLevelType w:val="singleLevel"/>
    <w:tmpl w:val="33BADBA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27A80646"/>
    <w:multiLevelType w:val="multilevel"/>
    <w:tmpl w:val="B02C1ADE"/>
    <w:lvl w:ilvl="0">
      <w:start w:val="1"/>
      <w:numFmt w:val="decimal"/>
      <w:pStyle w:val="berschrift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berschrift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berschrift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berschrift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berschrift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num w:numId="1">
    <w:abstractNumId w:val="4"/>
  </w:num>
  <w:num w:numId="2">
    <w:abstractNumId w:val="4"/>
  </w:num>
  <w:num w:numId="3">
    <w:abstractNumId w:val="3"/>
  </w:num>
  <w:num w:numId="4">
    <w:abstractNumId w:val="3"/>
  </w:num>
  <w:num w:numId="5">
    <w:abstractNumId w:val="2"/>
  </w:num>
  <w:num w:numId="6">
    <w:abstractNumId w:val="2"/>
  </w:num>
  <w:num w:numId="7">
    <w:abstractNumId w:val="1"/>
  </w:num>
  <w:num w:numId="8">
    <w:abstractNumId w:val="1"/>
  </w:num>
  <w:num w:numId="9">
    <w:abstractNumId w:val="0"/>
  </w:num>
  <w:num w:numId="10">
    <w:abstractNumId w:val="0"/>
  </w:num>
  <w:num w:numId="11">
    <w:abstractNumId w:val="6"/>
  </w:num>
  <w:num w:numId="12">
    <w:abstractNumId w:val="5"/>
  </w:num>
  <w:num w:numId="13">
    <w:abstractNumId w:val="5"/>
  </w:num>
  <w:num w:numId="14">
    <w:abstractNumId w:val="5"/>
  </w:num>
  <w:num w:numId="15">
    <w:abstractNumId w:val="5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137"/>
    <w:rsid w:val="00171DD7"/>
    <w:rsid w:val="00202567"/>
    <w:rsid w:val="00274255"/>
    <w:rsid w:val="002A4137"/>
    <w:rsid w:val="0039218F"/>
    <w:rsid w:val="00477A0A"/>
    <w:rsid w:val="00492AB8"/>
    <w:rsid w:val="004F1FB9"/>
    <w:rsid w:val="005B4991"/>
    <w:rsid w:val="007358A7"/>
    <w:rsid w:val="007461ED"/>
    <w:rsid w:val="0078040E"/>
    <w:rsid w:val="009462E9"/>
    <w:rsid w:val="009F439B"/>
    <w:rsid w:val="009F6D06"/>
    <w:rsid w:val="00B10700"/>
    <w:rsid w:val="00BA722D"/>
    <w:rsid w:val="00BD0D9D"/>
    <w:rsid w:val="00C87287"/>
    <w:rsid w:val="00D6111A"/>
    <w:rsid w:val="00DD17BA"/>
    <w:rsid w:val="00EC440E"/>
    <w:rsid w:val="00EE73ED"/>
    <w:rsid w:val="00F0022C"/>
    <w:rsid w:val="00FD2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FBC9A7A"/>
  <w15:chartTrackingRefBased/>
  <w15:docId w15:val="{19609A11-6AA6-4F2E-BF89-55159FFF7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462E9"/>
    <w:pPr>
      <w:spacing w:after="0" w:line="360" w:lineRule="auto"/>
      <w:jc w:val="both"/>
    </w:pPr>
    <w:rPr>
      <w:rFonts w:ascii="Arial" w:eastAsiaTheme="minorEastAsia" w:hAnsi="Arial"/>
      <w:szCs w:val="24"/>
    </w:rPr>
  </w:style>
  <w:style w:type="paragraph" w:styleId="berschrift1">
    <w:name w:val="heading 1"/>
    <w:basedOn w:val="Standard"/>
    <w:next w:val="Standard"/>
    <w:link w:val="berschrift1Zchn"/>
    <w:uiPriority w:val="2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jc w:val="left"/>
      <w:outlineLvl w:val="0"/>
    </w:pPr>
    <w:rPr>
      <w:rFonts w:ascii="Lucida Sans" w:eastAsiaTheme="minorHAnsi" w:hAnsi="Lucida Sans"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2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 w:line="244" w:lineRule="atLeast"/>
      <w:jc w:val="left"/>
      <w:outlineLvl w:val="1"/>
    </w:pPr>
    <w:rPr>
      <w:rFonts w:ascii="Lucida Sans" w:eastAsiaTheme="minorHAnsi" w:hAnsi="Lucida Sans"/>
      <w:b/>
      <w:bCs/>
      <w:sz w:val="19"/>
      <w:szCs w:val="26"/>
    </w:rPr>
  </w:style>
  <w:style w:type="paragraph" w:styleId="berschrift3">
    <w:name w:val="heading 3"/>
    <w:basedOn w:val="Standard"/>
    <w:next w:val="Standard"/>
    <w:link w:val="berschrift3Zchn"/>
    <w:uiPriority w:val="2"/>
    <w:qFormat/>
    <w:rsid w:val="00477A0A"/>
    <w:pPr>
      <w:keepNext/>
      <w:numPr>
        <w:ilvl w:val="2"/>
        <w:numId w:val="16"/>
      </w:numPr>
      <w:spacing w:line="244" w:lineRule="atLeast"/>
      <w:jc w:val="left"/>
      <w:outlineLvl w:val="2"/>
    </w:pPr>
    <w:rPr>
      <w:rFonts w:ascii="Lucida Sans" w:eastAsiaTheme="minorHAnsi" w:hAnsi="Lucida Sans" w:cs="Arial"/>
      <w:bCs/>
      <w:sz w:val="19"/>
      <w:szCs w:val="26"/>
    </w:rPr>
  </w:style>
  <w:style w:type="paragraph" w:styleId="berschrift4">
    <w:name w:val="heading 4"/>
    <w:basedOn w:val="Standard"/>
    <w:next w:val="Standard"/>
    <w:link w:val="berschrift4Zchn"/>
    <w:uiPriority w:val="2"/>
    <w:qFormat/>
    <w:rsid w:val="00477A0A"/>
    <w:pPr>
      <w:keepNext/>
      <w:numPr>
        <w:ilvl w:val="3"/>
        <w:numId w:val="16"/>
      </w:numPr>
      <w:spacing w:line="244" w:lineRule="atLeast"/>
      <w:jc w:val="left"/>
      <w:outlineLvl w:val="3"/>
    </w:pPr>
    <w:rPr>
      <w:rFonts w:ascii="Lucida Sans" w:eastAsiaTheme="minorHAnsi" w:hAnsi="Lucida Sans"/>
      <w:bCs/>
      <w:sz w:val="19"/>
      <w:szCs w:val="28"/>
    </w:rPr>
  </w:style>
  <w:style w:type="paragraph" w:styleId="berschrift5">
    <w:name w:val="heading 5"/>
    <w:basedOn w:val="Standard"/>
    <w:next w:val="Standard"/>
    <w:link w:val="berschrift5Zchn"/>
    <w:uiPriority w:val="2"/>
    <w:qFormat/>
    <w:rsid w:val="00477A0A"/>
    <w:pPr>
      <w:numPr>
        <w:ilvl w:val="4"/>
        <w:numId w:val="16"/>
      </w:numPr>
      <w:spacing w:line="244" w:lineRule="atLeast"/>
      <w:jc w:val="left"/>
      <w:outlineLvl w:val="4"/>
    </w:pPr>
    <w:rPr>
      <w:rFonts w:ascii="Lucida Sans" w:eastAsiaTheme="minorHAnsi" w:hAnsi="Lucida Sans"/>
      <w:bCs/>
      <w:iCs/>
      <w:sz w:val="19"/>
      <w:szCs w:val="26"/>
    </w:rPr>
  </w:style>
  <w:style w:type="paragraph" w:styleId="berschrift6">
    <w:name w:val="heading 6"/>
    <w:basedOn w:val="Standard"/>
    <w:next w:val="Standard"/>
    <w:link w:val="berschrift6Zchn"/>
    <w:uiPriority w:val="2"/>
    <w:qFormat/>
    <w:rsid w:val="00477A0A"/>
    <w:pPr>
      <w:spacing w:line="244" w:lineRule="atLeast"/>
      <w:jc w:val="left"/>
      <w:outlineLvl w:val="5"/>
    </w:pPr>
    <w:rPr>
      <w:rFonts w:ascii="Lucida Sans" w:eastAsiaTheme="minorHAnsi" w:hAnsi="Lucida Sans" w:cs="Lucida Sans"/>
      <w:bCs/>
      <w:sz w:val="19"/>
      <w:szCs w:val="19"/>
    </w:rPr>
  </w:style>
  <w:style w:type="paragraph" w:styleId="berschrift7">
    <w:name w:val="heading 7"/>
    <w:basedOn w:val="Standard"/>
    <w:next w:val="Standard"/>
    <w:link w:val="berschrift7Zchn"/>
    <w:uiPriority w:val="2"/>
    <w:semiHidden/>
    <w:qFormat/>
    <w:rsid w:val="00477A0A"/>
    <w:pPr>
      <w:spacing w:line="244" w:lineRule="atLeast"/>
      <w:jc w:val="left"/>
      <w:outlineLvl w:val="6"/>
    </w:pPr>
    <w:rPr>
      <w:rFonts w:ascii="Lucida Sans" w:eastAsiaTheme="minorHAnsi" w:hAnsi="Lucida Sans" w:cs="Lucida Sans"/>
      <w:sz w:val="19"/>
      <w:szCs w:val="19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bbildungsverzeichnis">
    <w:name w:val="table of figures"/>
    <w:basedOn w:val="Standard"/>
    <w:next w:val="Standard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  <w:spacing w:line="244" w:lineRule="atLeast"/>
      <w:jc w:val="left"/>
    </w:pPr>
    <w:rPr>
      <w:rFonts w:ascii="Lucida Sans" w:eastAsiaTheme="minorHAnsi" w:hAnsi="Lucida Sans"/>
      <w:sz w:val="19"/>
      <w:szCs w:val="20"/>
    </w:rPr>
  </w:style>
  <w:style w:type="paragraph" w:customStyle="1" w:styleId="Absenderzeile">
    <w:name w:val="Absenderzeile"/>
    <w:basedOn w:val="Standard"/>
    <w:uiPriority w:val="3"/>
    <w:rsid w:val="00477A0A"/>
    <w:pPr>
      <w:spacing w:line="240" w:lineRule="auto"/>
      <w:jc w:val="left"/>
    </w:pPr>
    <w:rPr>
      <w:rFonts w:ascii="Lucida Sans" w:eastAsiaTheme="minorHAnsi" w:hAnsi="Lucida Sans"/>
      <w:sz w:val="14"/>
      <w:szCs w:val="20"/>
    </w:rPr>
  </w:style>
  <w:style w:type="paragraph" w:styleId="Aufzhlungszeichen">
    <w:name w:val="List Bullet"/>
    <w:basedOn w:val="Standard"/>
    <w:uiPriority w:val="3"/>
    <w:rsid w:val="00477A0A"/>
    <w:pPr>
      <w:numPr>
        <w:numId w:val="2"/>
      </w:numPr>
      <w:spacing w:line="244" w:lineRule="atLeast"/>
      <w:jc w:val="left"/>
    </w:pPr>
    <w:rPr>
      <w:rFonts w:ascii="Lucida Sans" w:eastAsiaTheme="minorHAnsi" w:hAnsi="Lucida Sans"/>
      <w:sz w:val="19"/>
      <w:szCs w:val="20"/>
    </w:rPr>
  </w:style>
  <w:style w:type="paragraph" w:styleId="Aufzhlungszeichen2">
    <w:name w:val="List Bullet 2"/>
    <w:basedOn w:val="Standard"/>
    <w:uiPriority w:val="3"/>
    <w:rsid w:val="00477A0A"/>
    <w:pPr>
      <w:numPr>
        <w:numId w:val="4"/>
      </w:numPr>
      <w:spacing w:line="244" w:lineRule="atLeast"/>
      <w:jc w:val="left"/>
    </w:pPr>
    <w:rPr>
      <w:rFonts w:ascii="Lucida Sans" w:eastAsiaTheme="minorHAnsi" w:hAnsi="Lucida Sans"/>
      <w:sz w:val="19"/>
      <w:szCs w:val="20"/>
    </w:rPr>
  </w:style>
  <w:style w:type="paragraph" w:styleId="Aufzhlungszeichen3">
    <w:name w:val="List Bullet 3"/>
    <w:basedOn w:val="Standard"/>
    <w:uiPriority w:val="3"/>
    <w:rsid w:val="00477A0A"/>
    <w:pPr>
      <w:numPr>
        <w:numId w:val="6"/>
      </w:numPr>
      <w:spacing w:line="244" w:lineRule="atLeast"/>
      <w:jc w:val="left"/>
    </w:pPr>
    <w:rPr>
      <w:rFonts w:ascii="Lucida Sans" w:eastAsiaTheme="minorHAnsi" w:hAnsi="Lucida Sans"/>
      <w:sz w:val="19"/>
      <w:szCs w:val="20"/>
    </w:rPr>
  </w:style>
  <w:style w:type="paragraph" w:styleId="Aufzhlungszeichen4">
    <w:name w:val="List Bullet 4"/>
    <w:basedOn w:val="Standard"/>
    <w:uiPriority w:val="3"/>
    <w:rsid w:val="00477A0A"/>
    <w:pPr>
      <w:numPr>
        <w:numId w:val="8"/>
      </w:numPr>
      <w:spacing w:line="244" w:lineRule="atLeast"/>
      <w:jc w:val="left"/>
    </w:pPr>
    <w:rPr>
      <w:rFonts w:ascii="Lucida Sans" w:eastAsiaTheme="minorHAnsi" w:hAnsi="Lucida Sans"/>
      <w:sz w:val="19"/>
      <w:szCs w:val="20"/>
    </w:rPr>
  </w:style>
  <w:style w:type="paragraph" w:styleId="Aufzhlungszeichen5">
    <w:name w:val="List Bullet 5"/>
    <w:basedOn w:val="Standard"/>
    <w:uiPriority w:val="3"/>
    <w:rsid w:val="00477A0A"/>
    <w:pPr>
      <w:numPr>
        <w:numId w:val="10"/>
      </w:numPr>
      <w:spacing w:line="244" w:lineRule="atLeast"/>
      <w:jc w:val="left"/>
    </w:pPr>
    <w:rPr>
      <w:rFonts w:ascii="Lucida Sans" w:eastAsiaTheme="minorHAnsi" w:hAnsi="Lucida Sans"/>
      <w:sz w:val="19"/>
      <w:szCs w:val="20"/>
    </w:rPr>
  </w:style>
  <w:style w:type="paragraph" w:styleId="Beschriftung">
    <w:name w:val="caption"/>
    <w:basedOn w:val="Standard"/>
    <w:next w:val="Standard"/>
    <w:uiPriority w:val="3"/>
    <w:qFormat/>
    <w:rsid w:val="00477A0A"/>
    <w:pPr>
      <w:spacing w:before="120" w:after="240" w:line="244" w:lineRule="atLeast"/>
      <w:jc w:val="left"/>
    </w:pPr>
    <w:rPr>
      <w:rFonts w:ascii="Lucida Sans" w:eastAsiaTheme="minorHAnsi" w:hAnsi="Lucida Sans"/>
      <w:bCs/>
      <w:sz w:val="16"/>
      <w:szCs w:val="20"/>
      <w:lang w:val="fr-FR"/>
    </w:rPr>
  </w:style>
  <w:style w:type="paragraph" w:styleId="Dokumentstruktur">
    <w:name w:val="Document Map"/>
    <w:basedOn w:val="Standard"/>
    <w:link w:val="DokumentstrukturZchn"/>
    <w:semiHidden/>
    <w:rsid w:val="00477A0A"/>
    <w:pPr>
      <w:shd w:val="clear" w:color="auto" w:fill="000080"/>
      <w:spacing w:line="244" w:lineRule="atLeast"/>
      <w:jc w:val="left"/>
    </w:pPr>
    <w:rPr>
      <w:rFonts w:ascii="Tahoma" w:eastAsiaTheme="minorHAnsi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unotentext">
    <w:name w:val="footnote text"/>
    <w:basedOn w:val="Standard"/>
    <w:link w:val="FunotentextZchn"/>
    <w:semiHidden/>
    <w:rsid w:val="00477A0A"/>
    <w:pPr>
      <w:tabs>
        <w:tab w:val="left" w:pos="227"/>
      </w:tabs>
      <w:spacing w:line="244" w:lineRule="atLeast"/>
      <w:ind w:left="227" w:hanging="227"/>
      <w:jc w:val="left"/>
    </w:pPr>
    <w:rPr>
      <w:rFonts w:ascii="Lucida Sans" w:eastAsiaTheme="minorHAnsi" w:hAnsi="Lucida Sans"/>
      <w:sz w:val="16"/>
      <w:szCs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unotenzeichen">
    <w:name w:val="footnote reference"/>
    <w:semiHidden/>
    <w:rsid w:val="00477A0A"/>
    <w:rPr>
      <w:vertAlign w:val="superscript"/>
    </w:rPr>
  </w:style>
  <w:style w:type="paragraph" w:styleId="Fuzeile">
    <w:name w:val="footer"/>
    <w:basedOn w:val="Standard"/>
    <w:link w:val="FuzeileZchn"/>
    <w:uiPriority w:val="99"/>
    <w:unhideWhenUsed/>
    <w:rsid w:val="00477A0A"/>
    <w:pPr>
      <w:tabs>
        <w:tab w:val="center" w:pos="4536"/>
        <w:tab w:val="right" w:pos="9072"/>
      </w:tabs>
      <w:spacing w:line="240" w:lineRule="auto"/>
      <w:jc w:val="left"/>
    </w:pPr>
    <w:rPr>
      <w:rFonts w:ascii="Lucida Sans" w:eastAsiaTheme="minorHAnsi" w:hAnsi="Lucida Sans"/>
      <w:color w:val="64849B"/>
      <w:sz w:val="16"/>
      <w:szCs w:val="20"/>
    </w:rPr>
  </w:style>
  <w:style w:type="character" w:customStyle="1" w:styleId="FuzeileZchn">
    <w:name w:val="Fußzeile Zchn"/>
    <w:link w:val="Fuzeile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Untertitel">
    <w:name w:val="Subtitle"/>
    <w:basedOn w:val="Standard"/>
    <w:link w:val="UntertitelZchn"/>
    <w:uiPriority w:val="3"/>
    <w:qFormat/>
    <w:rsid w:val="00477A0A"/>
    <w:pPr>
      <w:spacing w:before="260" w:line="320" w:lineRule="atLeast"/>
      <w:jc w:val="left"/>
      <w:outlineLvl w:val="1"/>
    </w:pPr>
    <w:rPr>
      <w:rFonts w:ascii="Lucida Sans" w:eastAsiaTheme="minorHAnsi" w:hAnsi="Lucida Sans" w:cs="Arial"/>
      <w:sz w:val="28"/>
    </w:rPr>
  </w:style>
  <w:style w:type="character" w:customStyle="1" w:styleId="UntertitelZchn">
    <w:name w:val="Untertitel Zchn"/>
    <w:basedOn w:val="Absatz-Standardschriftart"/>
    <w:link w:val="Untertitel"/>
    <w:uiPriority w:val="3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Untertitel"/>
    <w:uiPriority w:val="4"/>
    <w:rsid w:val="00477A0A"/>
    <w:pPr>
      <w:spacing w:line="280" w:lineRule="atLeast"/>
    </w:pPr>
  </w:style>
  <w:style w:type="paragraph" w:styleId="Kopfzeile">
    <w:name w:val="header"/>
    <w:basedOn w:val="Standard"/>
    <w:link w:val="KopfzeileZchn"/>
    <w:uiPriority w:val="99"/>
    <w:unhideWhenUsed/>
    <w:rsid w:val="00477A0A"/>
    <w:pPr>
      <w:tabs>
        <w:tab w:val="center" w:pos="4536"/>
        <w:tab w:val="right" w:pos="9072"/>
      </w:tabs>
      <w:spacing w:line="192" w:lineRule="exact"/>
      <w:jc w:val="left"/>
    </w:pPr>
    <w:rPr>
      <w:rFonts w:ascii="Lucida Sans" w:eastAsiaTheme="minorHAnsi" w:hAnsi="Lucida Sans"/>
      <w:sz w:val="16"/>
      <w:szCs w:val="20"/>
    </w:rPr>
  </w:style>
  <w:style w:type="character" w:customStyle="1" w:styleId="KopfzeileZchn">
    <w:name w:val="Kopfzeile Zchn"/>
    <w:link w:val="Kopfzeile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Standard"/>
    <w:semiHidden/>
    <w:rsid w:val="00477A0A"/>
    <w:rPr>
      <w:sz w:val="16"/>
    </w:rPr>
  </w:style>
  <w:style w:type="paragraph" w:customStyle="1" w:styleId="Nummerierung">
    <w:name w:val="Nummerierung"/>
    <w:basedOn w:val="Standard"/>
    <w:uiPriority w:val="3"/>
    <w:rsid w:val="00477A0A"/>
    <w:pPr>
      <w:numPr>
        <w:numId w:val="11"/>
      </w:numPr>
      <w:spacing w:line="244" w:lineRule="atLeast"/>
    </w:pPr>
    <w:rPr>
      <w:rFonts w:ascii="Lucida Sans" w:eastAsiaTheme="minorHAnsi" w:hAnsi="Lucida Sans"/>
      <w:sz w:val="19"/>
      <w:szCs w:val="20"/>
    </w:rPr>
  </w:style>
  <w:style w:type="paragraph" w:customStyle="1" w:styleId="RefFusszeile">
    <w:name w:val="Ref_Fusszeile"/>
    <w:basedOn w:val="Fuzeile"/>
    <w:uiPriority w:val="3"/>
    <w:rsid w:val="00477A0A"/>
    <w:rPr>
      <w:sz w:val="19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7A0A"/>
    <w:pPr>
      <w:spacing w:line="240" w:lineRule="auto"/>
      <w:jc w:val="left"/>
    </w:pPr>
    <w:rPr>
      <w:rFonts w:ascii="Tahoma" w:eastAsiaTheme="minorHAnsi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NormaleTabelle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ellenraster">
    <w:name w:val="Table Grid"/>
    <w:basedOn w:val="NormaleTabelle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3"/>
    <w:qFormat/>
    <w:rsid w:val="00477A0A"/>
    <w:pPr>
      <w:spacing w:line="568" w:lineRule="atLeast"/>
      <w:jc w:val="left"/>
    </w:pPr>
    <w:rPr>
      <w:rFonts w:ascii="Lucida Sans" w:eastAsiaTheme="minorHAnsi" w:hAnsi="Lucida Sans"/>
      <w:color w:val="000000"/>
      <w:spacing w:val="5"/>
      <w:kern w:val="28"/>
      <w:sz w:val="48"/>
      <w:szCs w:val="52"/>
    </w:rPr>
  </w:style>
  <w:style w:type="character" w:customStyle="1" w:styleId="TitelZchn">
    <w:name w:val="Titel Zchn"/>
    <w:link w:val="Titel"/>
    <w:uiPriority w:val="3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berschrift1Zchn">
    <w:name w:val="Überschrift 1 Zchn"/>
    <w:link w:val="berschrift1"/>
    <w:uiPriority w:val="2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berschrift2Zchn">
    <w:name w:val="Überschrift 2 Zchn"/>
    <w:link w:val="berschrift2"/>
    <w:uiPriority w:val="2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2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berschrift7Zchn">
    <w:name w:val="Überschrift 7 Zchn"/>
    <w:basedOn w:val="Absatz-Standardschriftart"/>
    <w:link w:val="berschrift7"/>
    <w:uiPriority w:val="2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Standard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  <w:spacing w:line="244" w:lineRule="atLeast"/>
      <w:jc w:val="left"/>
    </w:pPr>
    <w:rPr>
      <w:rFonts w:ascii="Lucida Sans" w:eastAsiaTheme="minorHAnsi" w:hAnsi="Lucida Sans"/>
      <w:sz w:val="19"/>
      <w:szCs w:val="20"/>
    </w:rPr>
  </w:style>
  <w:style w:type="paragraph" w:styleId="Verzeichnis1">
    <w:name w:val="toc 1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line="200" w:lineRule="exact"/>
      <w:jc w:val="left"/>
    </w:pPr>
    <w:rPr>
      <w:rFonts w:ascii="Lucida Sans" w:eastAsiaTheme="minorHAnsi" w:hAnsi="Lucida Sans"/>
      <w:sz w:val="19"/>
      <w:szCs w:val="20"/>
      <w:lang w:val="fr-FR"/>
    </w:rPr>
  </w:style>
  <w:style w:type="paragraph" w:styleId="Verzeichnis2">
    <w:name w:val="toc 2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340"/>
      <w:jc w:val="left"/>
    </w:pPr>
    <w:rPr>
      <w:rFonts w:ascii="Lucida Sans" w:eastAsiaTheme="minorHAnsi" w:hAnsi="Lucida Sans"/>
      <w:sz w:val="19"/>
      <w:szCs w:val="20"/>
    </w:rPr>
  </w:style>
  <w:style w:type="paragraph" w:styleId="Verzeichnis3">
    <w:name w:val="toc 3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567"/>
      <w:jc w:val="left"/>
    </w:pPr>
    <w:rPr>
      <w:rFonts w:ascii="Lucida Sans" w:eastAsiaTheme="minorHAnsi" w:hAnsi="Lucida Sans"/>
      <w:sz w:val="19"/>
      <w:szCs w:val="20"/>
    </w:rPr>
  </w:style>
  <w:style w:type="paragraph" w:styleId="Verzeichnis4">
    <w:name w:val="toc 4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794"/>
      <w:jc w:val="left"/>
    </w:pPr>
    <w:rPr>
      <w:rFonts w:ascii="Lucida Sans" w:eastAsiaTheme="minorHAnsi" w:hAnsi="Lucida Sans"/>
      <w:sz w:val="19"/>
      <w:szCs w:val="20"/>
    </w:rPr>
  </w:style>
  <w:style w:type="paragraph" w:styleId="Verzeichnis5">
    <w:name w:val="toc 5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1021"/>
      <w:jc w:val="left"/>
    </w:pPr>
    <w:rPr>
      <w:rFonts w:ascii="Lucida Sans" w:eastAsiaTheme="minorHAnsi" w:hAnsi="Lucida Sans"/>
      <w:sz w:val="19"/>
      <w:szCs w:val="20"/>
    </w:rPr>
  </w:style>
  <w:style w:type="paragraph" w:styleId="Zitat">
    <w:name w:val="Quote"/>
    <w:basedOn w:val="Standard"/>
    <w:next w:val="Standard"/>
    <w:link w:val="ZitatZchn"/>
    <w:uiPriority w:val="2"/>
    <w:qFormat/>
    <w:rsid w:val="00477A0A"/>
    <w:pPr>
      <w:spacing w:before="244" w:after="244" w:line="244" w:lineRule="atLeast"/>
      <w:ind w:left="227" w:right="227"/>
      <w:jc w:val="left"/>
    </w:pPr>
    <w:rPr>
      <w:rFonts w:ascii="Lucida Sans" w:eastAsiaTheme="minorHAnsi" w:hAnsi="Lucida Sans"/>
      <w:i/>
      <w:sz w:val="19"/>
      <w:szCs w:val="20"/>
    </w:rPr>
  </w:style>
  <w:style w:type="character" w:customStyle="1" w:styleId="ZitatZchn">
    <w:name w:val="Zitat Zchn"/>
    <w:basedOn w:val="Absatz-Standardschriftart"/>
    <w:link w:val="Zitat"/>
    <w:uiPriority w:val="2"/>
    <w:rsid w:val="00DD17BA"/>
    <w:rPr>
      <w:rFonts w:ascii="Lucida Sans" w:eastAsia="Lucida Sans" w:hAnsi="Lucida Sans" w:cs="Times New Roman"/>
      <w:i/>
      <w:sz w:val="19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893662426E20041B5DC715A07C05AC8" ma:contentTypeVersion="9" ma:contentTypeDescription="Ein neues Dokument erstellen." ma:contentTypeScope="" ma:versionID="187f380798d23a45b67b0090f1ec6c70">
  <xsd:schema xmlns:xsd="http://www.w3.org/2001/XMLSchema" xmlns:xs="http://www.w3.org/2001/XMLSchema" xmlns:p="http://schemas.microsoft.com/office/2006/metadata/properties" xmlns:ns2="f3d1dfd9-2c46-4740-86be-d7afc8a22601" targetNamespace="http://schemas.microsoft.com/office/2006/metadata/properties" ma:root="true" ma:fieldsID="67330246e094fd0a8f62c100095b0b8e" ns2:_="">
    <xsd:import namespace="f3d1dfd9-2c46-4740-86be-d7afc8a226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d1dfd9-2c46-4740-86be-d7afc8a226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888355A-8693-48E3-B99D-476551CC60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d1dfd9-2c46-4740-86be-d7afc8a226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A03318E-42B8-4557-BBDD-108939675C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C0B3C7-91F5-48A3-95AC-52AF56E13F6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113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arin</dc:creator>
  <cp:keywords/>
  <dc:description/>
  <cp:lastModifiedBy>Peter Karin</cp:lastModifiedBy>
  <cp:revision>10</cp:revision>
  <dcterms:created xsi:type="dcterms:W3CDTF">2020-10-01T15:58:00Z</dcterms:created>
  <dcterms:modified xsi:type="dcterms:W3CDTF">2022-01-14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93662426E20041B5DC715A07C05AC8</vt:lpwstr>
  </property>
</Properties>
</file>